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168E" w14:textId="77777777" w:rsidR="00AE7ADF" w:rsidRDefault="00AE7ADF" w:rsidP="00A67DF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2E27BE" w14:textId="77777777" w:rsidR="005B42E5" w:rsidRPr="00F26474" w:rsidRDefault="00B173E5" w:rsidP="00A67DF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F712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u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ograp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sitio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m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sh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u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r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krain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ss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lipso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arc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ninsu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ar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8.1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</w:t>
      </w:r>
      <w:r w:rsidR="00703442">
        <w:rPr>
          <w:rFonts w:ascii="Times New Roman" w:eastAsia="Times New Roman" w:hAnsi="Times New Roman" w:cs="Times New Roman"/>
          <w:sz w:val="24"/>
          <w:szCs w:val="24"/>
        </w:rPr>
        <w:t>19/</w:t>
      </w:r>
      <w:r>
        <w:rPr>
          <w:rFonts w:ascii="Times New Roman" w:eastAsia="Times New Roman" w:hAnsi="Times New Roman" w:cs="Times New Roman"/>
          <w:sz w:val="24"/>
          <w:szCs w:val="24"/>
        </w:rPr>
        <w:t>20 and 20</w:t>
      </w:r>
      <w:r w:rsidR="00703442">
        <w:rPr>
          <w:rFonts w:ascii="Times New Roman" w:eastAsia="Times New Roman" w:hAnsi="Times New Roman" w:cs="Times New Roman"/>
          <w:sz w:val="24"/>
          <w:szCs w:val="24"/>
        </w:rPr>
        <w:t>20/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1. </w:t>
      </w:r>
    </w:p>
    <w:tbl>
      <w:tblPr>
        <w:tblStyle w:val="a3"/>
        <w:tblW w:w="8475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590"/>
        <w:gridCol w:w="2700"/>
        <w:gridCol w:w="1755"/>
        <w:gridCol w:w="1110"/>
      </w:tblGrid>
      <w:tr w:rsidR="005B42E5" w14:paraId="5B7CFB09" w14:textId="77777777" w:rsidTr="00A13ACF"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B77BE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199C5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au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8EC73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osition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7E33A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lock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901B8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pth (m)</w:t>
            </w:r>
          </w:p>
        </w:tc>
      </w:tr>
      <w:tr w:rsidR="005B42E5" w14:paraId="20A2D90C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B75EC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BD238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090DA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6,11’S - 53°51,14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5E3D3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5FA75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5B42E5" w14:paraId="2E51E141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6D565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95E4D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786CB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6,90’S - 53°41,2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EF57D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097EC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3</w:t>
            </w:r>
          </w:p>
        </w:tc>
      </w:tr>
      <w:tr w:rsidR="005B42E5" w14:paraId="31A85C85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3B343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4FAF6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09A2F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29,90’S - 53°29,8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BDCAC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180C9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8</w:t>
            </w:r>
          </w:p>
        </w:tc>
      </w:tr>
      <w:tr w:rsidR="005B42E5" w14:paraId="74E6337C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F2155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A495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4D073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36,20’S - 53°27,4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1ABD0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D336B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0</w:t>
            </w:r>
          </w:p>
        </w:tc>
      </w:tr>
      <w:tr w:rsidR="005B42E5" w14:paraId="68FF0A40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5220A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BC2D7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28226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29,90’S - 53°47,3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BD18B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6B21D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7</w:t>
            </w:r>
          </w:p>
        </w:tc>
      </w:tr>
      <w:tr w:rsidR="005B42E5" w14:paraId="5EEB77DB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3939D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6C482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195E6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26,00’S - 53°33,2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478C0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D3D6F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0</w:t>
            </w:r>
          </w:p>
        </w:tc>
      </w:tr>
      <w:tr w:rsidR="005B42E5" w14:paraId="3C4E7F7A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62057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79930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0B699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04,95’S - 53°35,45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DE6FB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71942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5B42E5" w14:paraId="527E91AE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7D523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C7311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B2180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10,32’S - 53°31,14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120A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5FA66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0</w:t>
            </w:r>
          </w:p>
        </w:tc>
      </w:tr>
      <w:tr w:rsidR="005B42E5" w14:paraId="2680127C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A7B42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.02.2020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B6096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930C0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19,46’S - 53°38,02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416C6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E912B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</w:tr>
      <w:tr w:rsidR="005B42E5" w14:paraId="62BDC8A3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51D94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08E4B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3B003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8,22’S - 53°44,71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853A7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20CF4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</w:t>
            </w:r>
          </w:p>
        </w:tc>
      </w:tr>
      <w:tr w:rsidR="005B42E5" w14:paraId="23F7B7BC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C7053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20A2F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17D0B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3,45’S - 52°22,44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AEDC2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410F6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</w:tr>
      <w:tr w:rsidR="005B42E5" w14:paraId="7D8731A4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50635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FEE0D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0527D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7,61’S - 53°43,0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D7689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D3FC6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0</w:t>
            </w:r>
          </w:p>
        </w:tc>
      </w:tr>
      <w:tr w:rsidR="005B42E5" w14:paraId="10ACA54A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88573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85BAF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621FC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9,59’S - 53°19,30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69AF9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822AB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0</w:t>
            </w:r>
          </w:p>
        </w:tc>
      </w:tr>
      <w:tr w:rsidR="005B42E5" w14:paraId="2E87A440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4DCB5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7DCE8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69AED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7,99’S -52°50,42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647F9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7F7A6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0</w:t>
            </w:r>
          </w:p>
        </w:tc>
      </w:tr>
      <w:tr w:rsidR="005B42E5" w14:paraId="583AE43A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B4F52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2CD09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4A6C3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52,02’S - 52°53,18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2691D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B685E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0</w:t>
            </w:r>
          </w:p>
        </w:tc>
      </w:tr>
      <w:tr w:rsidR="005B42E5" w14:paraId="233094DE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52620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889CE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F7763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11,96’S - 51°27,52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7F46A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C6EAF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6</w:t>
            </w:r>
          </w:p>
        </w:tc>
      </w:tr>
      <w:tr w:rsidR="005B42E5" w14:paraId="784EE33F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CBD6A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F67B8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ED4F4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12,94’S - 50°51,62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07D00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C3959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5</w:t>
            </w:r>
          </w:p>
        </w:tc>
      </w:tr>
      <w:tr w:rsidR="005B42E5" w14:paraId="32848781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70F1D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FA3B4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C1679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17,81’S - 50°31,18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AFE04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3CB8A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</w:tr>
      <w:tr w:rsidR="005B42E5" w14:paraId="51C69BB5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F397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5CE07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1B818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21,11’S - 50°52,14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450BA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DD104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1</w:t>
            </w:r>
          </w:p>
        </w:tc>
      </w:tr>
      <w:tr w:rsidR="005B42E5" w14:paraId="2EE45E03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504AC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511D2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D7C30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°01,45’S - 52°06,41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627C7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2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4D207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</w:tr>
      <w:tr w:rsidR="005B42E5" w14:paraId="61BB6F64" w14:textId="77777777" w:rsidTr="00A13ACF">
        <w:trPr>
          <w:trHeight w:val="283"/>
        </w:trPr>
        <w:tc>
          <w:tcPr>
            <w:tcW w:w="13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F7639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2.2021</w:t>
            </w:r>
          </w:p>
        </w:tc>
        <w:tc>
          <w:tcPr>
            <w:tcW w:w="159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B3A0A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26B42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52,16’S - 52°17,05’W</w:t>
            </w:r>
          </w:p>
        </w:tc>
        <w:tc>
          <w:tcPr>
            <w:tcW w:w="17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DA30A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_1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8A6E6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3</w:t>
            </w:r>
          </w:p>
        </w:tc>
      </w:tr>
    </w:tbl>
    <w:p w14:paraId="325D30D2" w14:textId="4CF9E918" w:rsidR="007A3691" w:rsidRDefault="007A3691" w:rsidP="0077248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A3691" w:rsidSect="00772486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DF98" w14:textId="77777777" w:rsidR="009E2A32" w:rsidRDefault="009E2A32" w:rsidP="00A67DFB">
      <w:pPr>
        <w:spacing w:after="0" w:line="240" w:lineRule="auto"/>
      </w:pPr>
      <w:r>
        <w:separator/>
      </w:r>
    </w:p>
  </w:endnote>
  <w:endnote w:type="continuationSeparator" w:id="0">
    <w:p w14:paraId="2EE91939" w14:textId="77777777" w:rsidR="009E2A32" w:rsidRDefault="009E2A32" w:rsidP="00A6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989064"/>
      <w:docPartObj>
        <w:docPartGallery w:val="Page Numbers (Bottom of Page)"/>
        <w:docPartUnique/>
      </w:docPartObj>
    </w:sdtPr>
    <w:sdtEndPr/>
    <w:sdtContent>
      <w:p w14:paraId="32D3FA8C" w14:textId="77777777" w:rsidR="00834886" w:rsidRDefault="00834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393" w:rsidRPr="00317393">
          <w:rPr>
            <w:noProof/>
            <w:lang w:val="es-ES"/>
          </w:rPr>
          <w:t>4</w:t>
        </w:r>
        <w:r>
          <w:fldChar w:fldCharType="end"/>
        </w:r>
      </w:p>
    </w:sdtContent>
  </w:sdt>
  <w:p w14:paraId="093FADE5" w14:textId="77777777" w:rsidR="00834886" w:rsidRDefault="00834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37C42" w14:textId="77777777" w:rsidR="009E2A32" w:rsidRDefault="009E2A32" w:rsidP="00A67DFB">
      <w:pPr>
        <w:spacing w:after="0" w:line="240" w:lineRule="auto"/>
      </w:pPr>
      <w:r>
        <w:separator/>
      </w:r>
    </w:p>
  </w:footnote>
  <w:footnote w:type="continuationSeparator" w:id="0">
    <w:p w14:paraId="101A360D" w14:textId="77777777" w:rsidR="009E2A32" w:rsidRDefault="009E2A32" w:rsidP="00A6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2E5"/>
    <w:rsid w:val="00002B8B"/>
    <w:rsid w:val="0008275E"/>
    <w:rsid w:val="00114404"/>
    <w:rsid w:val="00123618"/>
    <w:rsid w:val="00164F4B"/>
    <w:rsid w:val="0016506A"/>
    <w:rsid w:val="001922B6"/>
    <w:rsid w:val="001A65C3"/>
    <w:rsid w:val="001F7129"/>
    <w:rsid w:val="002954B8"/>
    <w:rsid w:val="002A093B"/>
    <w:rsid w:val="002D460F"/>
    <w:rsid w:val="00317393"/>
    <w:rsid w:val="00353402"/>
    <w:rsid w:val="0039422F"/>
    <w:rsid w:val="003D02D7"/>
    <w:rsid w:val="003D45CC"/>
    <w:rsid w:val="00480580"/>
    <w:rsid w:val="005B299D"/>
    <w:rsid w:val="005B42E5"/>
    <w:rsid w:val="005C513F"/>
    <w:rsid w:val="005E7338"/>
    <w:rsid w:val="00655D75"/>
    <w:rsid w:val="00697408"/>
    <w:rsid w:val="006C20E4"/>
    <w:rsid w:val="00703442"/>
    <w:rsid w:val="00772486"/>
    <w:rsid w:val="007A3691"/>
    <w:rsid w:val="00810A87"/>
    <w:rsid w:val="00817E24"/>
    <w:rsid w:val="00825801"/>
    <w:rsid w:val="00834886"/>
    <w:rsid w:val="0086442E"/>
    <w:rsid w:val="009D0910"/>
    <w:rsid w:val="009D332E"/>
    <w:rsid w:val="009E2A32"/>
    <w:rsid w:val="009E3828"/>
    <w:rsid w:val="009F4C16"/>
    <w:rsid w:val="00A13ACF"/>
    <w:rsid w:val="00A67DFB"/>
    <w:rsid w:val="00AE7ADF"/>
    <w:rsid w:val="00B173E5"/>
    <w:rsid w:val="00B67510"/>
    <w:rsid w:val="00BF3D04"/>
    <w:rsid w:val="00C178A3"/>
    <w:rsid w:val="00C568D7"/>
    <w:rsid w:val="00C90587"/>
    <w:rsid w:val="00CF304D"/>
    <w:rsid w:val="00D24C6A"/>
    <w:rsid w:val="00D5273E"/>
    <w:rsid w:val="00D60325"/>
    <w:rsid w:val="00DB6870"/>
    <w:rsid w:val="00E0187F"/>
    <w:rsid w:val="00E2717C"/>
    <w:rsid w:val="00EC0130"/>
    <w:rsid w:val="00F26474"/>
    <w:rsid w:val="00F41ADE"/>
    <w:rsid w:val="00F56148"/>
    <w:rsid w:val="00F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910F21"/>
  <w15:docId w15:val="{637E8938-150C-4E89-BC2E-6F9CF548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6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0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56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3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7DFB"/>
  </w:style>
  <w:style w:type="paragraph" w:styleId="Header">
    <w:name w:val="header"/>
    <w:basedOn w:val="Normal"/>
    <w:link w:val="Head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FB"/>
  </w:style>
  <w:style w:type="paragraph" w:styleId="Footer">
    <w:name w:val="footer"/>
    <w:basedOn w:val="Normal"/>
    <w:link w:val="Foot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53/6rEDex2n+L1ua71GZLCTBq6w==">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</go:docsCustomData>
</go:gDocsCustomXmlDataStorage>
</file>

<file path=customXml/itemProps1.xml><?xml version="1.0" encoding="utf-8"?>
<ds:datastoreItem xmlns:ds="http://schemas.openxmlformats.org/officeDocument/2006/customXml" ds:itemID="{C75E4999-0844-4F94-B94F-277D50734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érez Pezoa</dc:creator>
  <cp:lastModifiedBy>chn off31</cp:lastModifiedBy>
  <cp:revision>4</cp:revision>
  <dcterms:created xsi:type="dcterms:W3CDTF">2023-05-24T12:06:00Z</dcterms:created>
  <dcterms:modified xsi:type="dcterms:W3CDTF">2023-06-09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7e7c59-5183-38a3-835c-66883cc5b98a</vt:lpwstr>
  </property>
  <property fmtid="{D5CDD505-2E9C-101B-9397-08002B2CF9AE}" pid="24" name="Mendeley Citation Style_1">
    <vt:lpwstr>http://www.zotero.org/styles/plos-one</vt:lpwstr>
  </property>
</Properties>
</file>